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drawing>
          <wp:inline distT="0" distB="0" distL="0" distR="0">
            <wp:extent cx="6290945" cy="62909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0945" cy="629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7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he circRNA-miRNA-mRNA regulatory network of 12 autophagy related circRNAs in placentas. The yellow triang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red pentagram and blue circle represent circRNA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mRNA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and miRNAs respectivel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>circRN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-</w:t>
      </w:r>
      <w:r>
        <w:rPr>
          <w:rFonts w:hint="default" w:ascii="Times New Roman" w:hAnsi="Times New Roman" w:cs="Times New Roman"/>
          <w:sz w:val="21"/>
          <w:szCs w:val="21"/>
        </w:rPr>
        <w:t xml:space="preserve"> circular RNA; miRNA - microRNA; mRNA - messenger RNA.</w:t>
      </w:r>
    </w:p>
    <w:p>
      <w:pPr>
        <w:rPr>
          <w:rFonts w:ascii="Arial" w:hAnsi="Arial" w:cs="Arial"/>
          <w:sz w:val="24"/>
          <w:szCs w:val="24"/>
        </w:rPr>
      </w:pPr>
    </w:p>
    <w:p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>
      <w:pgSz w:w="11907" w:h="16839"/>
      <w:pgMar w:top="1000" w:right="1000" w:bottom="1000" w:left="10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zZDVjN2E5YWFjNjdiMjIxZmU2OGZkODcxYzJhZWEifQ=="/>
  </w:docVars>
  <w:rsids>
    <w:rsidRoot w:val="00BA0C1A"/>
    <w:rsid w:val="00072952"/>
    <w:rsid w:val="000C51B7"/>
    <w:rsid w:val="00102497"/>
    <w:rsid w:val="00121330"/>
    <w:rsid w:val="00184567"/>
    <w:rsid w:val="001B0706"/>
    <w:rsid w:val="001B2A27"/>
    <w:rsid w:val="00216EB9"/>
    <w:rsid w:val="00276DC2"/>
    <w:rsid w:val="002A313C"/>
    <w:rsid w:val="002F6184"/>
    <w:rsid w:val="00311574"/>
    <w:rsid w:val="00333B32"/>
    <w:rsid w:val="003945EE"/>
    <w:rsid w:val="003C6A65"/>
    <w:rsid w:val="004244EC"/>
    <w:rsid w:val="004459E1"/>
    <w:rsid w:val="004859AF"/>
    <w:rsid w:val="00554A45"/>
    <w:rsid w:val="0059531B"/>
    <w:rsid w:val="006015F9"/>
    <w:rsid w:val="00616505"/>
    <w:rsid w:val="0062213C"/>
    <w:rsid w:val="00633F40"/>
    <w:rsid w:val="006549AD"/>
    <w:rsid w:val="00683E7D"/>
    <w:rsid w:val="00684D9C"/>
    <w:rsid w:val="006E2FFC"/>
    <w:rsid w:val="00724E37"/>
    <w:rsid w:val="00844461"/>
    <w:rsid w:val="008E245E"/>
    <w:rsid w:val="008E3B85"/>
    <w:rsid w:val="008F2879"/>
    <w:rsid w:val="00933A40"/>
    <w:rsid w:val="009649D1"/>
    <w:rsid w:val="00990298"/>
    <w:rsid w:val="00992FE7"/>
    <w:rsid w:val="009B48F6"/>
    <w:rsid w:val="009E3DD5"/>
    <w:rsid w:val="00A60633"/>
    <w:rsid w:val="00A90482"/>
    <w:rsid w:val="00AC169C"/>
    <w:rsid w:val="00AF06F8"/>
    <w:rsid w:val="00B3459A"/>
    <w:rsid w:val="00B866AD"/>
    <w:rsid w:val="00B8797C"/>
    <w:rsid w:val="00BA0C1A"/>
    <w:rsid w:val="00C061CB"/>
    <w:rsid w:val="00C45521"/>
    <w:rsid w:val="00C604EC"/>
    <w:rsid w:val="00CF4896"/>
    <w:rsid w:val="00D92B4A"/>
    <w:rsid w:val="00DC66D9"/>
    <w:rsid w:val="00DD5A14"/>
    <w:rsid w:val="00E22260"/>
    <w:rsid w:val="00E24E8E"/>
    <w:rsid w:val="00E26251"/>
    <w:rsid w:val="00E337BE"/>
    <w:rsid w:val="00E34E87"/>
    <w:rsid w:val="00E41496"/>
    <w:rsid w:val="00E50D49"/>
    <w:rsid w:val="00E556FE"/>
    <w:rsid w:val="00E66BE9"/>
    <w:rsid w:val="00E72C30"/>
    <w:rsid w:val="00E861BD"/>
    <w:rsid w:val="00EA1EE8"/>
    <w:rsid w:val="00F30F99"/>
    <w:rsid w:val="00F42243"/>
    <w:rsid w:val="00F53662"/>
    <w:rsid w:val="00F73FAD"/>
    <w:rsid w:val="01B1041A"/>
    <w:rsid w:val="02FE05CC"/>
    <w:rsid w:val="083D07F0"/>
    <w:rsid w:val="105E3B74"/>
    <w:rsid w:val="11F02916"/>
    <w:rsid w:val="1761524E"/>
    <w:rsid w:val="1C2C4424"/>
    <w:rsid w:val="1CD54CE6"/>
    <w:rsid w:val="1DEC38DC"/>
    <w:rsid w:val="1E002CD4"/>
    <w:rsid w:val="20045C34"/>
    <w:rsid w:val="2BDB534F"/>
    <w:rsid w:val="2F3F23C3"/>
    <w:rsid w:val="30456175"/>
    <w:rsid w:val="32A24A5F"/>
    <w:rsid w:val="36772279"/>
    <w:rsid w:val="381558CC"/>
    <w:rsid w:val="41131E38"/>
    <w:rsid w:val="43307B73"/>
    <w:rsid w:val="434067C1"/>
    <w:rsid w:val="442D3A28"/>
    <w:rsid w:val="46EE5AA9"/>
    <w:rsid w:val="49834121"/>
    <w:rsid w:val="4A281D29"/>
    <w:rsid w:val="4A3C5A21"/>
    <w:rsid w:val="4A57098D"/>
    <w:rsid w:val="4F5E2014"/>
    <w:rsid w:val="4FB453AA"/>
    <w:rsid w:val="55301C13"/>
    <w:rsid w:val="568D20C3"/>
    <w:rsid w:val="5D062582"/>
    <w:rsid w:val="5FCA1F2D"/>
    <w:rsid w:val="689C6113"/>
    <w:rsid w:val="6B984DD7"/>
    <w:rsid w:val="6BAD0F1F"/>
    <w:rsid w:val="6EAF13B0"/>
    <w:rsid w:val="71061E72"/>
    <w:rsid w:val="761420CC"/>
    <w:rsid w:val="77546934"/>
    <w:rsid w:val="775F2B03"/>
    <w:rsid w:val="7A3B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6">
    <w:name w:val="Table Grid"/>
    <w:basedOn w:val="5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semiHidden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semiHidden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w="http://schemas.openxmlformats.org/wordprocessingml/2006/main" xmlns:r="http://schemas.openxmlformats.org/officeDocument/2006/relationships" xmlns:m="http://schemas.openxmlformats.org/officeDocument/2006/math" xmlns:w14="http://schemas.microsoft.com/office/word/2010/wordml" xmlns:wp="http://schemas.openxmlformats.org/drawingml/2006/wordprocessingDrawing" xmlns:a="http://schemas.openxmlformats.org/drawingml/2006/main" xmlns:wp14="http://schemas.microsoft.com/office/word/2010/wordprocessingDrawing" xmlns:w15="http://schemas.microsoft.com/office/word/2012/wordml" xmlns:mc="http://schemas.openxmlformats.org/markup-compatibility/2006" xmlns:ns10="http://schemas.openxmlformats.org/schemaLibrary/2006/main" xmlns:wne="http://schemas.microsoft.com/office/word/2006/wordml" xmlns:c="http://schemas.openxmlformats.org/drawingml/2006/chart" xmlns:ns13="http://schemas.openxmlformats.org/drawingml/2006/chartDrawing" xmlns:dgm="http://schemas.openxmlformats.org/drawingml/2006/diagram" xmlns:pic="http://schemas.openxmlformats.org/drawingml/2006/picture" xmlns:xdr="http://schemas.openxmlformats.org/drawingml/2006/spreadsheetDrawing" xmlns:dsp="http://schemas.microsoft.com/office/drawing/2008/diagram" xmlns:v="urn:schemas-microsoft-com:vml" xmlns:o="urn:schemas-microsoft-com:office:office" xmlns:ns20="urn:schemas-microsoft-com:office:excel" xmlns:w10="urn:schemas-microsoft-com:office:word" xmlns:ns22="urn:schemas-microsoft-com:office:powerpoint" xmlns:ns24="http://schemas.microsoft.com/office/2006/coverPageProps" xmlns:odx="http://opendope.org/xpaths" xmlns:odc="http://opendope.org/conditions" xmlns:odq="http://opendope.org/questions" xmlns:oda="http://opendope.org/answers" xmlns:odi="http://opendope.org/components" xmlns:odgm="http://opendope.org/SmartArt/DataHierarchy" xmlns:b="http://schemas.openxmlformats.org/officeDocument/2006/bibliography" xmlns:wetp="http://schemas.microsoft.com/office/webextensions/taskpanes/2010/11" xmlns:we="http://schemas.microsoft.com/office/webextensions/webextension/2010/11" xmlns:ns34="http://schemas.openxmlformats.org/drawingml/2006/compatibility" xmlns:ns35="http://schemas.openxmlformats.org/drawingml/2006/lockedCanvas" SelectedStyle="\APASixthEditionOfficeOnline.xsl" StyleName="APA"/>
</file>

<file path=customXml/itemProps1.xml><?xml version="1.0" encoding="utf-8"?>
<ds:datastoreItem xmlns:ds="http://schemas.openxmlformats.org/officeDocument/2006/customXml" ds:itemID="{8DB8EFE5-60BF-440A-A7A0-8A1BF7E5398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39</Words>
  <Characters>241</Characters>
  <Lines>2</Lines>
  <Paragraphs>1</Paragraphs>
  <TotalTime>201</TotalTime>
  <ScaleCrop>false</ScaleCrop>
  <LinksUpToDate>false</LinksUpToDate>
  <CharactersWithSpaces>27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6:34:00Z</dcterms:created>
  <dc:creator>Tencent</dc:creator>
  <cp:lastModifiedBy>鲍引娣</cp:lastModifiedBy>
  <dcterms:modified xsi:type="dcterms:W3CDTF">2022-11-13T15:52:47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D1CBF7F22FC4DA9B615290D0E2A9864</vt:lpwstr>
  </property>
</Properties>
</file>